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5CD89" w14:textId="11A19898" w:rsidR="00E45FF7" w:rsidRPr="008F4D46" w:rsidRDefault="00842840" w:rsidP="00E45FF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</w:pPr>
      <w:r w:rsidRPr="008F4D4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pendix 1</w:t>
      </w:r>
      <w:r w:rsidRPr="008F4D46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eastAsia="zh-CN"/>
        </w:rPr>
        <w:t>：</w:t>
      </w:r>
      <w:r w:rsidR="0056081B" w:rsidRPr="008F4D46">
        <w:rPr>
          <w:rFonts w:asciiTheme="majorBidi" w:hAnsiTheme="majorBidi" w:cstheme="majorBidi"/>
          <w:i/>
          <w:iCs/>
          <w:sz w:val="24"/>
          <w:szCs w:val="24"/>
        </w:rPr>
        <w:t>Semi-structured interview guide</w:t>
      </w:r>
      <w:r w:rsidR="009A75FD">
        <w:rPr>
          <w:rFonts w:asciiTheme="majorBidi" w:hAnsiTheme="majorBidi" w:cstheme="majorBidi" w:hint="eastAsia"/>
          <w:i/>
          <w:iCs/>
          <w:sz w:val="24"/>
          <w:szCs w:val="24"/>
          <w:lang w:eastAsia="zh-CN"/>
        </w:rPr>
        <w:t>（</w:t>
      </w:r>
      <w:r w:rsidR="009A75FD">
        <w:rPr>
          <w:rFonts w:asciiTheme="majorBidi" w:hAnsiTheme="majorBidi" w:cstheme="majorBidi" w:hint="eastAsia"/>
          <w:i/>
          <w:iCs/>
          <w:sz w:val="24"/>
          <w:szCs w:val="24"/>
          <w:lang w:eastAsia="zh-CN"/>
        </w:rPr>
        <w:t>Pre</w:t>
      </w:r>
      <w:r w:rsidR="009A75FD">
        <w:rPr>
          <w:rFonts w:asciiTheme="majorBidi" w:hAnsiTheme="majorBidi" w:cstheme="majorBidi"/>
          <w:i/>
          <w:iCs/>
          <w:sz w:val="24"/>
          <w:szCs w:val="24"/>
          <w:lang w:eastAsia="zh-CN"/>
        </w:rPr>
        <w:t>-</w:t>
      </w:r>
      <w:r w:rsidR="009A75FD">
        <w:rPr>
          <w:rFonts w:asciiTheme="majorBidi" w:hAnsiTheme="majorBidi" w:cstheme="majorBidi" w:hint="eastAsia"/>
          <w:i/>
          <w:iCs/>
          <w:sz w:val="24"/>
          <w:szCs w:val="24"/>
          <w:lang w:eastAsia="zh-CN"/>
        </w:rPr>
        <w:t>interview</w:t>
      </w:r>
      <w:r w:rsidR="009A75FD">
        <w:rPr>
          <w:rFonts w:asciiTheme="majorBidi" w:hAnsiTheme="majorBidi" w:cstheme="majorBidi" w:hint="eastAsia"/>
          <w:i/>
          <w:iCs/>
          <w:sz w:val="24"/>
          <w:szCs w:val="24"/>
          <w:lang w:eastAsia="zh-CN"/>
        </w:rPr>
        <w:t>）</w:t>
      </w:r>
      <w:r w:rsidR="0056081B" w:rsidRPr="008F4D46">
        <w:rPr>
          <w:rFonts w:asciiTheme="majorBidi" w:hAnsiTheme="majorBidi" w:cstheme="majorBidi"/>
          <w:i/>
          <w:iCs/>
          <w:sz w:val="24"/>
          <w:szCs w:val="24"/>
          <w:lang w:eastAsia="zh-C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"/>
        <w:gridCol w:w="7787"/>
      </w:tblGrid>
      <w:tr w:rsidR="00DE6622" w:rsidRPr="008F4D46" w14:paraId="4A584747" w14:textId="77777777" w:rsidTr="00640918">
        <w:tc>
          <w:tcPr>
            <w:tcW w:w="509" w:type="dxa"/>
            <w:shd w:val="clear" w:color="auto" w:fill="auto"/>
          </w:tcPr>
          <w:p w14:paraId="5CBAD271" w14:textId="77777777" w:rsidR="00E45FF7" w:rsidRPr="008F4D46" w:rsidRDefault="00E45FF7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87" w:type="dxa"/>
            <w:shd w:val="clear" w:color="auto" w:fill="auto"/>
          </w:tcPr>
          <w:p w14:paraId="06281272" w14:textId="52F66EE4" w:rsidR="00E45FF7" w:rsidRPr="008F4D46" w:rsidRDefault="00DE6622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 xml:space="preserve">What do you think is mental health? What do you think a </w:t>
            </w:r>
            <w:r w:rsidR="006003C7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mentally healthy</w:t>
            </w:r>
            <w:r w:rsidR="006003C7">
              <w:rPr>
                <w:rFonts w:ascii="Times New Roman" w:hAnsi="Times New Roman" w:cs="Times New Roman"/>
                <w:sz w:val="21"/>
                <w:szCs w:val="21"/>
              </w:rPr>
              <w:t xml:space="preserve">” </w:t>
            </w: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college student is like? You can use yourself or your classmates as examples.</w:t>
            </w:r>
          </w:p>
        </w:tc>
      </w:tr>
      <w:tr w:rsidR="00DE6622" w:rsidRPr="008F4D46" w14:paraId="4D606AA0" w14:textId="77777777" w:rsidTr="00640918">
        <w:tc>
          <w:tcPr>
            <w:tcW w:w="509" w:type="dxa"/>
            <w:shd w:val="clear" w:color="auto" w:fill="auto"/>
          </w:tcPr>
          <w:p w14:paraId="37B33A8C" w14:textId="77777777" w:rsidR="00E45FF7" w:rsidRPr="008F4D46" w:rsidRDefault="00E45FF7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787" w:type="dxa"/>
            <w:shd w:val="clear" w:color="auto" w:fill="auto"/>
          </w:tcPr>
          <w:p w14:paraId="71D9D8D5" w14:textId="104F4F1D" w:rsidR="00E45FF7" w:rsidRPr="008F4D46" w:rsidRDefault="00DE6622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What do you think is Chinese culture? What is your understanding of Chinese culture?</w:t>
            </w:r>
          </w:p>
        </w:tc>
      </w:tr>
      <w:tr w:rsidR="00DE6622" w:rsidRPr="008F4D46" w14:paraId="5AF67276" w14:textId="77777777" w:rsidTr="00640918">
        <w:tc>
          <w:tcPr>
            <w:tcW w:w="509" w:type="dxa"/>
            <w:shd w:val="clear" w:color="auto" w:fill="auto"/>
          </w:tcPr>
          <w:p w14:paraId="06E750B9" w14:textId="77777777" w:rsidR="00E45FF7" w:rsidRPr="008F4D46" w:rsidRDefault="00E45FF7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787" w:type="dxa"/>
            <w:shd w:val="clear" w:color="auto" w:fill="auto"/>
          </w:tcPr>
          <w:p w14:paraId="73107F74" w14:textId="4E02C5E3" w:rsidR="00E45FF7" w:rsidRPr="008F4D46" w:rsidRDefault="009A75FD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661FE">
              <w:rPr>
                <w:rFonts w:ascii="Times New Roman" w:hAnsi="Times New Roman" w:cs="Times New Roman"/>
                <w:sz w:val="21"/>
                <w:szCs w:val="21"/>
              </w:rPr>
              <w:t>What do you think is related to college students’ mental health in Chinese culture?</w:t>
            </w:r>
          </w:p>
        </w:tc>
      </w:tr>
      <w:tr w:rsidR="00DE6622" w:rsidRPr="008F4D46" w14:paraId="6BDA0D1C" w14:textId="77777777" w:rsidTr="00640918">
        <w:tc>
          <w:tcPr>
            <w:tcW w:w="509" w:type="dxa"/>
            <w:shd w:val="clear" w:color="auto" w:fill="auto"/>
          </w:tcPr>
          <w:p w14:paraId="3B91F34E" w14:textId="77777777" w:rsidR="00E45FF7" w:rsidRPr="008F4D46" w:rsidRDefault="00E45FF7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787" w:type="dxa"/>
            <w:shd w:val="clear" w:color="auto" w:fill="auto"/>
          </w:tcPr>
          <w:p w14:paraId="692FDA64" w14:textId="07917D46" w:rsidR="00E45FF7" w:rsidRPr="008F4D46" w:rsidRDefault="00DE6622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What makes you rate yourself a score of “*” on mental health? In comparison with yourself, do you have anything to add to “what a ‘mentally healthy’ college student is like”?</w:t>
            </w:r>
          </w:p>
        </w:tc>
      </w:tr>
      <w:tr w:rsidR="00DE6622" w:rsidRPr="008F4D46" w14:paraId="60EEA9D2" w14:textId="77777777" w:rsidTr="00640918">
        <w:tc>
          <w:tcPr>
            <w:tcW w:w="509" w:type="dxa"/>
            <w:shd w:val="clear" w:color="auto" w:fill="auto"/>
          </w:tcPr>
          <w:p w14:paraId="2735E2C2" w14:textId="77777777" w:rsidR="00E45FF7" w:rsidRPr="008F4D46" w:rsidRDefault="00E45FF7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787" w:type="dxa"/>
            <w:shd w:val="clear" w:color="auto" w:fill="auto"/>
          </w:tcPr>
          <w:p w14:paraId="5949026B" w14:textId="63551A25" w:rsidR="00E45FF7" w:rsidRPr="008F4D46" w:rsidRDefault="00DE6622" w:rsidP="008F4D4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What specific elements of Chinese culture reflect your mental health? How do you understand it?</w:t>
            </w:r>
          </w:p>
        </w:tc>
      </w:tr>
    </w:tbl>
    <w:p w14:paraId="29DD2EC2" w14:textId="30023E76" w:rsidR="00471F3B" w:rsidRDefault="00471F3B">
      <w:pPr>
        <w:rPr>
          <w:rFonts w:asciiTheme="majorBidi" w:hAnsiTheme="majorBidi" w:cstheme="majorBidi"/>
        </w:rPr>
      </w:pPr>
    </w:p>
    <w:p w14:paraId="61230EEE" w14:textId="77777777" w:rsidR="00471F3B" w:rsidRDefault="00471F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900A70A" w14:textId="77777777" w:rsidR="00471F3B" w:rsidRPr="008F4D46" w:rsidRDefault="00471F3B" w:rsidP="00471F3B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</w:pPr>
      <w:r w:rsidRPr="008F4D4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8F4D46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eastAsia="zh-CN"/>
        </w:rPr>
        <w:t>：</w:t>
      </w:r>
      <w:r w:rsidRPr="00F519F5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Formal</w:t>
      </w:r>
      <w:r w:rsidRPr="00F519F5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 xml:space="preserve"> </w:t>
      </w:r>
      <w:r>
        <w:rPr>
          <w:rFonts w:asciiTheme="majorBidi" w:hAnsiTheme="majorBidi" w:cstheme="majorBidi" w:hint="eastAsia"/>
          <w:i/>
          <w:iCs/>
          <w:sz w:val="24"/>
          <w:szCs w:val="24"/>
          <w:lang w:eastAsia="zh-CN"/>
        </w:rPr>
        <w:t>s</w:t>
      </w:r>
      <w:r w:rsidRPr="008F4D46">
        <w:rPr>
          <w:rFonts w:asciiTheme="majorBidi" w:hAnsiTheme="majorBidi" w:cstheme="majorBidi"/>
          <w:i/>
          <w:iCs/>
          <w:sz w:val="24"/>
          <w:szCs w:val="24"/>
        </w:rPr>
        <w:t>emi-structured interview guide</w:t>
      </w:r>
      <w:r w:rsidRPr="008F4D46">
        <w:rPr>
          <w:rFonts w:asciiTheme="majorBidi" w:hAnsiTheme="majorBidi" w:cstheme="majorBidi"/>
          <w:i/>
          <w:iCs/>
          <w:sz w:val="24"/>
          <w:szCs w:val="24"/>
          <w:lang w:eastAsia="zh-C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"/>
        <w:gridCol w:w="7787"/>
      </w:tblGrid>
      <w:tr w:rsidR="00471F3B" w:rsidRPr="008F4D46" w14:paraId="45E0A993" w14:textId="77777777" w:rsidTr="00BD58E8">
        <w:tc>
          <w:tcPr>
            <w:tcW w:w="509" w:type="dxa"/>
            <w:shd w:val="clear" w:color="auto" w:fill="auto"/>
          </w:tcPr>
          <w:p w14:paraId="4914F7A9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787" w:type="dxa"/>
            <w:shd w:val="clear" w:color="auto" w:fill="auto"/>
          </w:tcPr>
          <w:p w14:paraId="446DDDBE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 xml:space="preserve">What do you think is mental health? What do you think 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mentally health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” </w:t>
            </w: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college student is like? You can use yourself or your classmates as examples.</w:t>
            </w:r>
          </w:p>
        </w:tc>
      </w:tr>
      <w:tr w:rsidR="00471F3B" w:rsidRPr="008F4D46" w14:paraId="5C094405" w14:textId="77777777" w:rsidTr="00BD58E8">
        <w:tc>
          <w:tcPr>
            <w:tcW w:w="509" w:type="dxa"/>
            <w:shd w:val="clear" w:color="auto" w:fill="auto"/>
          </w:tcPr>
          <w:p w14:paraId="56D6474A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787" w:type="dxa"/>
            <w:shd w:val="clear" w:color="auto" w:fill="auto"/>
          </w:tcPr>
          <w:p w14:paraId="7579C862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What do you think is Chinese culture? What is your understanding of Chinese culture?</w:t>
            </w:r>
          </w:p>
        </w:tc>
      </w:tr>
      <w:tr w:rsidR="00471F3B" w:rsidRPr="008F4D46" w14:paraId="7D5296FB" w14:textId="77777777" w:rsidTr="00BD58E8">
        <w:tc>
          <w:tcPr>
            <w:tcW w:w="509" w:type="dxa"/>
            <w:shd w:val="clear" w:color="auto" w:fill="auto"/>
          </w:tcPr>
          <w:p w14:paraId="6A836DB9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787" w:type="dxa"/>
            <w:shd w:val="clear" w:color="auto" w:fill="auto"/>
          </w:tcPr>
          <w:p w14:paraId="4F15405A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 xml:space="preserve">What 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mentally health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 xml:space="preserve"> college student is like based on Chinese culture? You can take yourself or your classmates as an example.</w:t>
            </w:r>
          </w:p>
        </w:tc>
      </w:tr>
      <w:tr w:rsidR="00471F3B" w:rsidRPr="008F4D46" w14:paraId="611A157E" w14:textId="77777777" w:rsidTr="00BD58E8">
        <w:tc>
          <w:tcPr>
            <w:tcW w:w="509" w:type="dxa"/>
            <w:shd w:val="clear" w:color="auto" w:fill="auto"/>
          </w:tcPr>
          <w:p w14:paraId="647716AA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787" w:type="dxa"/>
            <w:shd w:val="clear" w:color="auto" w:fill="auto"/>
          </w:tcPr>
          <w:p w14:paraId="47AD5EC9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What makes you rate yourself a score of “*” on mental health? In comparison with yourself, do you have anything to add to “what a ‘mentally healthy’ college student is like”?</w:t>
            </w:r>
          </w:p>
        </w:tc>
      </w:tr>
      <w:tr w:rsidR="00471F3B" w:rsidRPr="008F4D46" w14:paraId="46DC8C8D" w14:textId="77777777" w:rsidTr="00BD58E8">
        <w:tc>
          <w:tcPr>
            <w:tcW w:w="509" w:type="dxa"/>
            <w:shd w:val="clear" w:color="auto" w:fill="auto"/>
          </w:tcPr>
          <w:p w14:paraId="40B75FC2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787" w:type="dxa"/>
            <w:shd w:val="clear" w:color="auto" w:fill="auto"/>
          </w:tcPr>
          <w:p w14:paraId="55E17F46" w14:textId="77777777" w:rsidR="00471F3B" w:rsidRPr="008F4D46" w:rsidRDefault="00471F3B" w:rsidP="00BD58E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F4D46">
              <w:rPr>
                <w:rFonts w:ascii="Times New Roman" w:hAnsi="Times New Roman" w:cs="Times New Roman"/>
                <w:sz w:val="21"/>
                <w:szCs w:val="21"/>
              </w:rPr>
              <w:t>What specific elements of Chinese culture reflect your mental health? How do you understand it?</w:t>
            </w:r>
          </w:p>
        </w:tc>
      </w:tr>
    </w:tbl>
    <w:p w14:paraId="1608DB30" w14:textId="77777777" w:rsidR="00471F3B" w:rsidRPr="00DE6622" w:rsidRDefault="00471F3B" w:rsidP="00471F3B">
      <w:pPr>
        <w:rPr>
          <w:rFonts w:asciiTheme="majorBidi" w:hAnsiTheme="majorBidi" w:cstheme="majorBidi"/>
        </w:rPr>
      </w:pPr>
    </w:p>
    <w:p w14:paraId="45CEF7B9" w14:textId="77777777" w:rsidR="00395170" w:rsidRPr="00DE6622" w:rsidRDefault="00395170">
      <w:pPr>
        <w:rPr>
          <w:rFonts w:asciiTheme="majorBidi" w:hAnsiTheme="majorBidi" w:cstheme="majorBidi"/>
        </w:rPr>
      </w:pPr>
    </w:p>
    <w:sectPr w:rsidR="00395170" w:rsidRPr="00DE6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631"/>
    <w:rsid w:val="00044BA2"/>
    <w:rsid w:val="00086631"/>
    <w:rsid w:val="001A01CF"/>
    <w:rsid w:val="00395170"/>
    <w:rsid w:val="00471F3B"/>
    <w:rsid w:val="0056081B"/>
    <w:rsid w:val="006003C7"/>
    <w:rsid w:val="00842840"/>
    <w:rsid w:val="008F4D46"/>
    <w:rsid w:val="009A75FD"/>
    <w:rsid w:val="00DE6622"/>
    <w:rsid w:val="00E45FF7"/>
    <w:rsid w:val="00F6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835B2"/>
  <w15:chartTrackingRefBased/>
  <w15:docId w15:val="{35C7C101-D682-41B0-AE04-C5146F1A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5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5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63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r Levkovich</dc:creator>
  <cp:keywords/>
  <dc:description/>
  <cp:lastModifiedBy>Microsoft Office User</cp:lastModifiedBy>
  <cp:revision>9</cp:revision>
  <dcterms:created xsi:type="dcterms:W3CDTF">2023-09-02T08:11:00Z</dcterms:created>
  <dcterms:modified xsi:type="dcterms:W3CDTF">2024-03-19T03:25:00Z</dcterms:modified>
</cp:coreProperties>
</file>